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10042" w14:textId="071267B9" w:rsidR="009E62FE" w:rsidRPr="00912EA5" w:rsidRDefault="00912EA5" w:rsidP="009E62FE">
      <w:pPr>
        <w:spacing w:line="240" w:lineRule="auto"/>
        <w:ind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12EA5">
        <w:rPr>
          <w:rFonts w:ascii="Times New Roman" w:eastAsia="宋体" w:hAnsi="Times New Roman" w:cs="Times New Roman"/>
          <w:sz w:val="24"/>
          <w:szCs w:val="24"/>
        </w:rPr>
        <w:t>Additional file 12</w:t>
      </w:r>
      <w:r w:rsidRPr="00912EA5">
        <w:rPr>
          <w:rFonts w:ascii="Times New Roman" w:eastAsia="宋体" w:hAnsi="Times New Roman" w:cs="Times New Roman"/>
          <w:sz w:val="24"/>
          <w:szCs w:val="24"/>
        </w:rPr>
        <w:t>:</w:t>
      </w:r>
      <w:r w:rsidRPr="00912EA5">
        <w:rPr>
          <w:rFonts w:ascii="Times New Roman" w:eastAsia="宋体" w:hAnsi="Times New Roman" w:cs="Times New Roman"/>
          <w:sz w:val="24"/>
          <w:szCs w:val="24"/>
        </w:rPr>
        <w:t xml:space="preserve"> Table S7</w:t>
      </w:r>
      <w:r w:rsidRPr="00912EA5">
        <w:rPr>
          <w:rFonts w:ascii="Times New Roman" w:eastAsia="宋体" w:hAnsi="Times New Roman" w:cs="Times New Roman"/>
          <w:sz w:val="24"/>
          <w:szCs w:val="24"/>
        </w:rPr>
        <w:t>.</w:t>
      </w:r>
      <w:r w:rsidR="009E62FE" w:rsidRPr="00912EA5">
        <w:rPr>
          <w:rFonts w:ascii="Times New Roman" w:eastAsia="宋体" w:hAnsi="Times New Roman" w:cs="Times New Roman"/>
          <w:sz w:val="24"/>
          <w:szCs w:val="24"/>
        </w:rPr>
        <w:t xml:space="preserve"> Statistical table of </w:t>
      </w:r>
      <w:r w:rsidR="000D2D4C" w:rsidRPr="00912EA5">
        <w:rPr>
          <w:rFonts w:ascii="Times New Roman" w:eastAsia="宋体" w:hAnsi="Times New Roman" w:cs="Times New Roman"/>
          <w:sz w:val="24"/>
          <w:szCs w:val="24"/>
        </w:rPr>
        <w:t>chemo</w:t>
      </w:r>
      <w:r w:rsidR="000D2D4C" w:rsidRPr="00912EA5">
        <w:rPr>
          <w:rFonts w:ascii="Times New Roman" w:eastAsia="宋体" w:hAnsi="Times New Roman" w:cs="Times New Roman" w:hint="eastAsia"/>
          <w:sz w:val="24"/>
          <w:szCs w:val="24"/>
        </w:rPr>
        <w:t>sensory</w:t>
      </w:r>
      <w:r w:rsidR="000D2D4C" w:rsidRPr="00912EA5">
        <w:rPr>
          <w:rFonts w:ascii="Times New Roman" w:eastAsia="宋体" w:hAnsi="Times New Roman" w:cs="Times New Roman"/>
          <w:sz w:val="24"/>
          <w:szCs w:val="24"/>
        </w:rPr>
        <w:t xml:space="preserve"> genes</w:t>
      </w:r>
      <w:r w:rsidR="009E62FE" w:rsidRPr="00912EA5">
        <w:rPr>
          <w:rFonts w:ascii="Times New Roman" w:eastAsia="宋体" w:hAnsi="Times New Roman" w:cs="Times New Roman"/>
          <w:sz w:val="24"/>
          <w:szCs w:val="24"/>
        </w:rPr>
        <w:t xml:space="preserve"> in different expression levels</w:t>
      </w:r>
    </w:p>
    <w:tbl>
      <w:tblPr>
        <w:tblW w:w="8755" w:type="dxa"/>
        <w:jc w:val="center"/>
        <w:tblLook w:val="04A0" w:firstRow="1" w:lastRow="0" w:firstColumn="1" w:lastColumn="0" w:noHBand="0" w:noVBand="1"/>
      </w:tblPr>
      <w:tblGrid>
        <w:gridCol w:w="963"/>
        <w:gridCol w:w="1476"/>
        <w:gridCol w:w="1396"/>
        <w:gridCol w:w="1396"/>
        <w:gridCol w:w="1276"/>
        <w:gridCol w:w="1116"/>
        <w:gridCol w:w="1132"/>
      </w:tblGrid>
      <w:tr w:rsidR="00C47C28" w:rsidRPr="00912EA5" w14:paraId="69A161CA" w14:textId="77777777" w:rsidTr="00912EA5">
        <w:trPr>
          <w:trHeight w:val="694"/>
          <w:jc w:val="center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3E6A7" w14:textId="77777777" w:rsidR="00C47C28" w:rsidRPr="00912EA5" w:rsidRDefault="00C47C28" w:rsidP="00705509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PKM Interva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4661E" w14:textId="77777777" w:rsidR="00C47C28" w:rsidRPr="00912EA5" w:rsidRDefault="00C47C28" w:rsidP="00C47C28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~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E5161" w14:textId="77777777" w:rsidR="00C47C28" w:rsidRPr="00912EA5" w:rsidRDefault="00C47C28" w:rsidP="00705509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1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~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4F731" w14:textId="77777777" w:rsidR="00C47C28" w:rsidRPr="00912EA5" w:rsidRDefault="00C47C28" w:rsidP="00705509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~3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BDD6E" w14:textId="77777777" w:rsidR="00C47C28" w:rsidRPr="00912EA5" w:rsidRDefault="00C47C28" w:rsidP="00705509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~1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A9B80" w14:textId="77777777" w:rsidR="00C47C28" w:rsidRPr="00912EA5" w:rsidRDefault="00C47C28" w:rsidP="00705509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~6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C75D7" w14:textId="77777777" w:rsidR="00C47C28" w:rsidRPr="00912EA5" w:rsidRDefault="00C47C28" w:rsidP="00705509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60</w:t>
            </w:r>
          </w:p>
        </w:tc>
      </w:tr>
      <w:tr w:rsidR="00C47C28" w:rsidRPr="00912EA5" w14:paraId="6F1FC626" w14:textId="77777777" w:rsidTr="00912EA5">
        <w:trPr>
          <w:trHeight w:val="366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746C" w14:textId="77777777" w:rsidR="00C47C28" w:rsidRPr="00912EA5" w:rsidRDefault="00C47C28" w:rsidP="00705509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74C3E9B" w14:textId="77777777" w:rsidR="00C47C28" w:rsidRPr="00912EA5" w:rsidRDefault="00D80A11" w:rsidP="00BF40EE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3(50.0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A564" w14:textId="77777777" w:rsidR="00C47C28" w:rsidRPr="00912EA5" w:rsidRDefault="00D80A11" w:rsidP="00D80A11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3</w:t>
            </w:r>
            <w:r w:rsidR="00C47C28"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="00C47C28"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 w:rsidR="00C47C28"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C47C28"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5</w:t>
            </w:r>
            <w:r w:rsidR="00C47C28"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="00C47C28"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A213" w14:textId="77777777" w:rsidR="00C47C28" w:rsidRPr="00912EA5" w:rsidRDefault="00C47C28" w:rsidP="00BF40EE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7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AE50" w14:textId="77777777" w:rsidR="00C47C28" w:rsidRPr="00912EA5" w:rsidRDefault="00C47C28" w:rsidP="00BF40EE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8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ECC3" w14:textId="77777777" w:rsidR="00C47C28" w:rsidRPr="00912EA5" w:rsidRDefault="00C47C28" w:rsidP="00BF40EE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4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A312" w14:textId="77777777" w:rsidR="00C47C28" w:rsidRPr="00912EA5" w:rsidRDefault="00C47C28" w:rsidP="00BF40EE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2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5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813E96" w:rsidRPr="00912EA5" w14:paraId="4A1C530C" w14:textId="77777777" w:rsidTr="00912EA5">
        <w:trPr>
          <w:trHeight w:val="366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8D20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38FDF11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2(63.01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4BDE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2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8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6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626F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5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0D8B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1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7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89CD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6480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13E96" w:rsidRPr="00912EA5" w14:paraId="4E09F035" w14:textId="77777777" w:rsidTr="00912EA5">
        <w:trPr>
          <w:trHeight w:val="366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D750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412FDBE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8(73.9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2829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7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8.49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60F9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(4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ED27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(3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2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A997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D713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13E96" w:rsidRPr="00912EA5" w14:paraId="73A496A7" w14:textId="77777777" w:rsidTr="00912EA5">
        <w:trPr>
          <w:trHeight w:val="366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0847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5B782A1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2(49.32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379F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7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9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C680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(9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9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DA04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(7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AA2B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0.68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D782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13E96" w:rsidRPr="00912EA5" w14:paraId="0002FB01" w14:textId="77777777" w:rsidTr="00912EA5">
        <w:trPr>
          <w:trHeight w:val="366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6B66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208DCBA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1(62.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C002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9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6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1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F0E8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(8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0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C880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2.0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B6A3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406B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13E96" w:rsidRPr="00912EA5" w14:paraId="5F8975D9" w14:textId="77777777" w:rsidTr="00912EA5">
        <w:trPr>
          <w:trHeight w:val="366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3F656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F1B9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1(82.88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F1B84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0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F55E4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2.0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912EA5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％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EFBD9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1.3</w:t>
            </w:r>
            <w:r w:rsidRPr="00912EA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07C96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86EA4" w14:textId="77777777" w:rsidR="00813E96" w:rsidRPr="00912EA5" w:rsidRDefault="00813E96" w:rsidP="0076017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12E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377AF1CE" w14:textId="77777777" w:rsidR="009E62FE" w:rsidRPr="00912EA5" w:rsidRDefault="009E62FE" w:rsidP="009E62FE">
      <w:pPr>
        <w:pStyle w:val="A-"/>
        <w:ind w:firstLine="480"/>
        <w:rPr>
          <w:szCs w:val="24"/>
        </w:rPr>
      </w:pPr>
    </w:p>
    <w:p w14:paraId="029B3BDD" w14:textId="77777777" w:rsidR="00A05B37" w:rsidRDefault="00A05B37" w:rsidP="009E62FE">
      <w:pPr>
        <w:ind w:firstLine="420"/>
      </w:pPr>
    </w:p>
    <w:sectPr w:rsidR="00A05B37" w:rsidSect="00A05B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941DB" w14:textId="77777777" w:rsidR="00BA091D" w:rsidRDefault="00BA091D" w:rsidP="00BA091D">
      <w:pPr>
        <w:spacing w:line="240" w:lineRule="auto"/>
        <w:ind w:firstLine="420"/>
      </w:pPr>
      <w:r>
        <w:separator/>
      </w:r>
    </w:p>
  </w:endnote>
  <w:endnote w:type="continuationSeparator" w:id="0">
    <w:p w14:paraId="108A10F5" w14:textId="77777777" w:rsidR="00BA091D" w:rsidRDefault="00BA091D" w:rsidP="00BA091D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14A3B" w14:textId="77777777" w:rsidR="00BA091D" w:rsidRDefault="00BA091D" w:rsidP="00BA091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E622F" w14:textId="77777777" w:rsidR="00BA091D" w:rsidRDefault="00BA091D" w:rsidP="00BA091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8F47B" w14:textId="77777777" w:rsidR="00BA091D" w:rsidRDefault="00BA091D" w:rsidP="00BA091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44077" w14:textId="77777777" w:rsidR="00BA091D" w:rsidRDefault="00BA091D" w:rsidP="00BA091D">
      <w:pPr>
        <w:spacing w:line="240" w:lineRule="auto"/>
        <w:ind w:firstLine="420"/>
      </w:pPr>
      <w:r>
        <w:separator/>
      </w:r>
    </w:p>
  </w:footnote>
  <w:footnote w:type="continuationSeparator" w:id="0">
    <w:p w14:paraId="0B2ECC6C" w14:textId="77777777" w:rsidR="00BA091D" w:rsidRDefault="00BA091D" w:rsidP="00BA091D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5DF4A" w14:textId="77777777" w:rsidR="00BA091D" w:rsidRDefault="00BA091D" w:rsidP="00BA091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D23BA" w14:textId="77777777" w:rsidR="00BA091D" w:rsidRDefault="00BA091D" w:rsidP="00BA091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60B31" w14:textId="77777777" w:rsidR="00BA091D" w:rsidRDefault="00BA091D" w:rsidP="00BA091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62FE"/>
    <w:rsid w:val="000D2D4C"/>
    <w:rsid w:val="001942BE"/>
    <w:rsid w:val="001F6387"/>
    <w:rsid w:val="00320DF7"/>
    <w:rsid w:val="00370817"/>
    <w:rsid w:val="003E3412"/>
    <w:rsid w:val="005A2B1B"/>
    <w:rsid w:val="0060345B"/>
    <w:rsid w:val="00615AD7"/>
    <w:rsid w:val="00700E31"/>
    <w:rsid w:val="0077770A"/>
    <w:rsid w:val="00813E96"/>
    <w:rsid w:val="00912EA5"/>
    <w:rsid w:val="009E62FE"/>
    <w:rsid w:val="00A05B37"/>
    <w:rsid w:val="00BA091D"/>
    <w:rsid w:val="00BA6433"/>
    <w:rsid w:val="00BF40EE"/>
    <w:rsid w:val="00C47C28"/>
    <w:rsid w:val="00D51BC9"/>
    <w:rsid w:val="00D80A11"/>
    <w:rsid w:val="00F97385"/>
    <w:rsid w:val="00FC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08A670"/>
  <w15:docId w15:val="{A41E9A5F-DAFA-4A55-985A-9F1B9B84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2FE"/>
    <w:pPr>
      <w:spacing w:line="400" w:lineRule="exact"/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-">
    <w:name w:val="A论文-正文"/>
    <w:basedOn w:val="a"/>
    <w:qFormat/>
    <w:rsid w:val="009E62FE"/>
    <w:pPr>
      <w:jc w:val="both"/>
    </w:pPr>
    <w:rPr>
      <w:rFonts w:ascii="Times New Roman" w:eastAsia="宋体" w:hAnsi="Times New Roman"/>
      <w:sz w:val="24"/>
    </w:rPr>
  </w:style>
  <w:style w:type="paragraph" w:styleId="a3">
    <w:name w:val="header"/>
    <w:basedOn w:val="a"/>
    <w:link w:val="a4"/>
    <w:uiPriority w:val="99"/>
    <w:semiHidden/>
    <w:unhideWhenUsed/>
    <w:rsid w:val="00BA0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A091D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A091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A0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</cp:lastModifiedBy>
  <cp:revision>16</cp:revision>
  <dcterms:created xsi:type="dcterms:W3CDTF">2020-12-06T08:54:00Z</dcterms:created>
  <dcterms:modified xsi:type="dcterms:W3CDTF">2022-03-25T11:47:00Z</dcterms:modified>
</cp:coreProperties>
</file>